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3A16" w:rsidRDefault="00BD44FB" w:rsidP="00C33A16">
      <w:pPr>
        <w:rPr>
          <w:b/>
          <w:sz w:val="32"/>
        </w:rPr>
      </w:pPr>
      <w:r>
        <w:rPr>
          <w:b/>
          <w:sz w:val="32"/>
        </w:rPr>
        <w:t>Additional file</w:t>
      </w:r>
    </w:p>
    <w:p w:rsidR="00C33A16" w:rsidRDefault="00C33A16" w:rsidP="00C33A16">
      <w:pPr>
        <w:pStyle w:val="Heading3"/>
        <w:spacing w:before="0" w:after="0" w:line="480" w:lineRule="auto"/>
        <w:jc w:val="center"/>
        <w:rPr>
          <w:rFonts w:ascii="Times New Roman" w:hAnsi="Times New Roman" w:cs="Times New Roman"/>
          <w:sz w:val="32"/>
          <w:szCs w:val="32"/>
        </w:rPr>
      </w:pPr>
    </w:p>
    <w:p w:rsidR="00500BED" w:rsidRPr="00D01CB9" w:rsidRDefault="00500BED" w:rsidP="00500BED">
      <w:pPr>
        <w:pStyle w:val="Heading3"/>
        <w:spacing w:before="0" w:after="0" w:line="48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D01CB9">
        <w:rPr>
          <w:rFonts w:ascii="Times New Roman" w:hAnsi="Times New Roman" w:cs="Times New Roman"/>
          <w:sz w:val="32"/>
          <w:szCs w:val="24"/>
        </w:rPr>
        <w:t>Enhanced</w:t>
      </w:r>
      <w:r w:rsidRPr="00D01CB9">
        <w:rPr>
          <w:sz w:val="32"/>
          <w:szCs w:val="24"/>
        </w:rPr>
        <w:t xml:space="preserve"> </w:t>
      </w:r>
      <w:r w:rsidRPr="00D01CB9">
        <w:rPr>
          <w:rFonts w:ascii="Times New Roman" w:hAnsi="Times New Roman" w:cs="Times New Roman"/>
          <w:sz w:val="32"/>
          <w:szCs w:val="32"/>
        </w:rPr>
        <w:t xml:space="preserve">biosynthesis of phenazine-1-carboxamide by engineered </w:t>
      </w:r>
      <w:r w:rsidRPr="00D01CB9">
        <w:rPr>
          <w:rFonts w:ascii="Times New Roman" w:hAnsi="Times New Roman" w:cs="Times New Roman"/>
          <w:i/>
          <w:sz w:val="32"/>
          <w:szCs w:val="32"/>
        </w:rPr>
        <w:t xml:space="preserve">Pseudomonas </w:t>
      </w:r>
      <w:r w:rsidRPr="00D01CB9">
        <w:rPr>
          <w:rFonts w:ascii="Times New Roman" w:hAnsi="Times New Roman" w:cs="Times New Roman"/>
          <w:i/>
          <w:noProof/>
          <w:sz w:val="32"/>
          <w:szCs w:val="32"/>
        </w:rPr>
        <w:t>chlororaphis</w:t>
      </w:r>
      <w:r w:rsidRPr="00D01CB9">
        <w:rPr>
          <w:rFonts w:ascii="Times New Roman" w:hAnsi="Times New Roman" w:cs="Times New Roman"/>
          <w:sz w:val="32"/>
          <w:szCs w:val="32"/>
        </w:rPr>
        <w:t xml:space="preserve"> HT66</w:t>
      </w:r>
    </w:p>
    <w:p w:rsidR="00696357" w:rsidRPr="00D01CB9" w:rsidRDefault="00696357" w:rsidP="00696357">
      <w:pPr>
        <w:spacing w:line="480" w:lineRule="auto"/>
        <w:rPr>
          <w:sz w:val="24"/>
        </w:rPr>
      </w:pPr>
      <w:r w:rsidRPr="00D01CB9">
        <w:rPr>
          <w:sz w:val="24"/>
        </w:rPr>
        <w:t>Huasong Peng</w:t>
      </w:r>
      <w:r w:rsidRPr="00D01CB9">
        <w:rPr>
          <w:sz w:val="24"/>
          <w:vertAlign w:val="superscript"/>
        </w:rPr>
        <w:t>1</w:t>
      </w:r>
      <w:r w:rsidRPr="00D01CB9">
        <w:rPr>
          <w:sz w:val="24"/>
        </w:rPr>
        <w:t>*, Pingyuan Zhang</w:t>
      </w:r>
      <w:r w:rsidRPr="00D01CB9">
        <w:rPr>
          <w:sz w:val="24"/>
          <w:vertAlign w:val="superscript"/>
        </w:rPr>
        <w:t>1</w:t>
      </w:r>
      <w:r w:rsidRPr="00D01CB9">
        <w:rPr>
          <w:sz w:val="24"/>
        </w:rPr>
        <w:t>, Muhammad Bilal</w:t>
      </w:r>
      <w:r>
        <w:rPr>
          <w:sz w:val="24"/>
          <w:vertAlign w:val="superscript"/>
        </w:rPr>
        <w:t>2</w:t>
      </w:r>
      <w:r w:rsidRPr="00D01CB9">
        <w:rPr>
          <w:sz w:val="24"/>
        </w:rPr>
        <w:t>, Wei Wang</w:t>
      </w:r>
      <w:r w:rsidRPr="00D01CB9">
        <w:rPr>
          <w:sz w:val="24"/>
          <w:vertAlign w:val="superscript"/>
        </w:rPr>
        <w:t>1</w:t>
      </w:r>
      <w:r w:rsidRPr="00D01CB9">
        <w:rPr>
          <w:sz w:val="24"/>
        </w:rPr>
        <w:t>, Hongbo Hu</w:t>
      </w:r>
      <w:r>
        <w:rPr>
          <w:sz w:val="24"/>
          <w:vertAlign w:val="superscript"/>
        </w:rPr>
        <w:t>1,3</w:t>
      </w:r>
      <w:r w:rsidRPr="00D01CB9">
        <w:rPr>
          <w:sz w:val="24"/>
        </w:rPr>
        <w:t>, Xuehong Zhang</w:t>
      </w:r>
      <w:r w:rsidRPr="00D01CB9">
        <w:rPr>
          <w:sz w:val="24"/>
          <w:vertAlign w:val="superscript"/>
        </w:rPr>
        <w:t>1</w:t>
      </w:r>
      <w:bookmarkStart w:id="0" w:name="_GoBack"/>
      <w:bookmarkEnd w:id="0"/>
    </w:p>
    <w:p w:rsidR="00696357" w:rsidRPr="00D01CB9" w:rsidRDefault="00696357" w:rsidP="00696357">
      <w:pPr>
        <w:spacing w:line="480" w:lineRule="auto"/>
        <w:rPr>
          <w:sz w:val="24"/>
        </w:rPr>
      </w:pPr>
      <w:r w:rsidRPr="00D01CB9">
        <w:rPr>
          <w:sz w:val="24"/>
          <w:vertAlign w:val="superscript"/>
        </w:rPr>
        <w:t>1</w:t>
      </w:r>
      <w:r w:rsidRPr="00D01CB9">
        <w:rPr>
          <w:sz w:val="24"/>
        </w:rPr>
        <w:t>State Key Laboratory of Microbial Metabolism, School of Life Sciences and Biotechnology, Shanghai Jiao Tong University, 800 Dongchuan Road, Shanghai 200240, People’s Republic of China</w:t>
      </w:r>
    </w:p>
    <w:p w:rsidR="00696357" w:rsidRPr="00A656FB" w:rsidRDefault="00696357" w:rsidP="00696357">
      <w:pPr>
        <w:spacing w:line="480" w:lineRule="auto"/>
        <w:rPr>
          <w:sz w:val="24"/>
        </w:rPr>
      </w:pPr>
      <w:r w:rsidRPr="00A656FB">
        <w:rPr>
          <w:sz w:val="24"/>
          <w:vertAlign w:val="superscript"/>
        </w:rPr>
        <w:t>2</w:t>
      </w:r>
      <w:r w:rsidRPr="00A656FB">
        <w:rPr>
          <w:rFonts w:eastAsiaTheme="minorHAnsi"/>
          <w:noProof/>
          <w:sz w:val="24"/>
        </w:rPr>
        <w:t>School of Life Science and Food Engineering, Huaiyin Institute of Technology, Huaian 223003, China</w:t>
      </w:r>
      <w:r w:rsidRPr="00A656FB">
        <w:rPr>
          <w:sz w:val="24"/>
        </w:rPr>
        <w:t xml:space="preserve"> </w:t>
      </w:r>
    </w:p>
    <w:p w:rsidR="00696357" w:rsidRPr="00A656FB" w:rsidRDefault="00696357" w:rsidP="00696357">
      <w:pPr>
        <w:spacing w:line="480" w:lineRule="auto"/>
        <w:rPr>
          <w:sz w:val="24"/>
          <w:vertAlign w:val="superscript"/>
        </w:rPr>
      </w:pPr>
      <w:r w:rsidRPr="00A656FB">
        <w:rPr>
          <w:sz w:val="24"/>
          <w:vertAlign w:val="superscript"/>
        </w:rPr>
        <w:t>3</w:t>
      </w:r>
      <w:r w:rsidRPr="00D01CB9">
        <w:rPr>
          <w:sz w:val="24"/>
        </w:rPr>
        <w:t>National Experimental Teaching Center for Life Sciences and Biotechnology</w:t>
      </w:r>
      <w:r w:rsidRPr="00D01CB9">
        <w:rPr>
          <w:rFonts w:hint="eastAsia"/>
          <w:sz w:val="24"/>
        </w:rPr>
        <w:t xml:space="preserve">, </w:t>
      </w:r>
      <w:r w:rsidRPr="00D01CB9">
        <w:rPr>
          <w:sz w:val="24"/>
        </w:rPr>
        <w:t>Shanghai Jiao Tong University, Shanghai, 200240, China</w:t>
      </w:r>
    </w:p>
    <w:p w:rsidR="00696357" w:rsidRPr="00D01CB9" w:rsidRDefault="00696357" w:rsidP="00696357">
      <w:pPr>
        <w:spacing w:line="480" w:lineRule="auto"/>
        <w:rPr>
          <w:sz w:val="24"/>
          <w:szCs w:val="21"/>
        </w:rPr>
      </w:pPr>
      <w:r w:rsidRPr="00D01CB9">
        <w:rPr>
          <w:sz w:val="24"/>
          <w:szCs w:val="21"/>
        </w:rPr>
        <w:t xml:space="preserve">*Corresponding author e-mail: </w:t>
      </w:r>
      <w:hyperlink r:id="rId4" w:history="1">
        <w:r w:rsidRPr="00D01CB9">
          <w:rPr>
            <w:rStyle w:val="Hyperlink"/>
            <w:sz w:val="24"/>
            <w:szCs w:val="21"/>
          </w:rPr>
          <w:t>hspeng@sjtu.edu.cn</w:t>
        </w:r>
      </w:hyperlink>
      <w:r w:rsidRPr="00D01CB9">
        <w:rPr>
          <w:sz w:val="24"/>
          <w:szCs w:val="21"/>
        </w:rPr>
        <w:t>; Tel.: +86 021 3420 7047; Fax +86 021 3420 5081</w:t>
      </w:r>
    </w:p>
    <w:p w:rsidR="00C33A16" w:rsidRDefault="00C33A16" w:rsidP="00C33A16">
      <w:pPr>
        <w:spacing w:line="480" w:lineRule="auto"/>
        <w:rPr>
          <w:sz w:val="24"/>
          <w:szCs w:val="21"/>
        </w:rPr>
      </w:pPr>
    </w:p>
    <w:p w:rsidR="00C33A16" w:rsidRDefault="00C33A16" w:rsidP="00C33A16">
      <w:pPr>
        <w:spacing w:line="480" w:lineRule="auto"/>
        <w:rPr>
          <w:sz w:val="24"/>
          <w:szCs w:val="21"/>
        </w:rPr>
      </w:pPr>
    </w:p>
    <w:p w:rsidR="00DD3870" w:rsidRPr="0044179A" w:rsidRDefault="00DD3870" w:rsidP="00113162">
      <w:pPr>
        <w:spacing w:line="480" w:lineRule="auto"/>
        <w:jc w:val="left"/>
        <w:rPr>
          <w:szCs w:val="21"/>
        </w:rPr>
      </w:pPr>
    </w:p>
    <w:p w:rsidR="00DD3870" w:rsidRPr="0044179A" w:rsidRDefault="00DD3870" w:rsidP="00DD3870">
      <w:pPr>
        <w:spacing w:line="480" w:lineRule="auto"/>
        <w:rPr>
          <w:szCs w:val="21"/>
        </w:rPr>
      </w:pPr>
    </w:p>
    <w:p w:rsidR="00500BED" w:rsidRDefault="00500BED" w:rsidP="00500BED">
      <w:pPr>
        <w:spacing w:line="480" w:lineRule="auto"/>
        <w:rPr>
          <w:sz w:val="24"/>
          <w:szCs w:val="21"/>
        </w:rPr>
      </w:pPr>
      <w:r w:rsidRPr="00F457E4">
        <w:rPr>
          <w:noProof/>
          <w:lang w:eastAsia="en-US"/>
        </w:rPr>
        <w:lastRenderedPageBreak/>
        <w:drawing>
          <wp:inline distT="0" distB="0" distL="0" distR="0">
            <wp:extent cx="5274310" cy="5874096"/>
            <wp:effectExtent l="0" t="0" r="2540" b="0"/>
            <wp:docPr id="7" name="图片 2" descr="D:\2012\论文写作\AMB\Supplemental Fig. S1. HPLC analysis of Pseudomonas chlororaphis HT66 culture after 12  h fermenta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281" descr="D:\2012\论文写作\AMB\Supplemental Fig. S1. HPLC analysis of Pseudomonas chlororaphis HT66 culture after 12  h fermentation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8740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3870" w:rsidRPr="00C33A16" w:rsidRDefault="00DD3870" w:rsidP="00696357">
      <w:pPr>
        <w:spacing w:line="480" w:lineRule="auto"/>
        <w:rPr>
          <w:sz w:val="24"/>
          <w:szCs w:val="21"/>
        </w:rPr>
      </w:pPr>
      <w:r w:rsidRPr="00696357">
        <w:rPr>
          <w:sz w:val="24"/>
          <w:szCs w:val="21"/>
        </w:rPr>
        <w:t>Fig</w:t>
      </w:r>
      <w:r w:rsidR="00C33A16" w:rsidRPr="00696357">
        <w:rPr>
          <w:sz w:val="24"/>
          <w:szCs w:val="21"/>
        </w:rPr>
        <w:t xml:space="preserve">ure S1 </w:t>
      </w:r>
      <w:r w:rsidRPr="00696357">
        <w:rPr>
          <w:sz w:val="24"/>
          <w:szCs w:val="21"/>
        </w:rPr>
        <w:t xml:space="preserve">HPLC analysis of </w:t>
      </w:r>
      <w:r w:rsidRPr="00696357">
        <w:rPr>
          <w:i/>
          <w:iCs/>
          <w:sz w:val="24"/>
          <w:szCs w:val="21"/>
        </w:rPr>
        <w:t>Pseudomonas chlororaphis</w:t>
      </w:r>
      <w:r w:rsidRPr="00696357">
        <w:rPr>
          <w:sz w:val="24"/>
          <w:szCs w:val="21"/>
        </w:rPr>
        <w:t xml:space="preserve"> HT66 culture after </w:t>
      </w:r>
      <w:r w:rsidR="00500BED" w:rsidRPr="00696357">
        <w:rPr>
          <w:sz w:val="24"/>
          <w:szCs w:val="21"/>
        </w:rPr>
        <w:t xml:space="preserve">A) </w:t>
      </w:r>
      <w:r w:rsidRPr="00696357">
        <w:rPr>
          <w:sz w:val="24"/>
          <w:szCs w:val="21"/>
        </w:rPr>
        <w:t xml:space="preserve">12 and </w:t>
      </w:r>
      <w:r w:rsidR="00500BED" w:rsidRPr="00696357">
        <w:rPr>
          <w:sz w:val="24"/>
          <w:szCs w:val="21"/>
        </w:rPr>
        <w:t xml:space="preserve">B) </w:t>
      </w:r>
      <w:r w:rsidRPr="00696357">
        <w:rPr>
          <w:sz w:val="24"/>
          <w:szCs w:val="21"/>
        </w:rPr>
        <w:t>24 h fermentation</w:t>
      </w:r>
    </w:p>
    <w:p w:rsidR="00204F94" w:rsidRDefault="00204F94"/>
    <w:p w:rsidR="00DD3870" w:rsidRDefault="00DD3870"/>
    <w:p w:rsidR="00DD3870" w:rsidRDefault="00DD3870"/>
    <w:p w:rsidR="00DD3870" w:rsidRDefault="00DD3870"/>
    <w:p w:rsidR="00DD3870" w:rsidRDefault="00DD3870"/>
    <w:p w:rsidR="00DD3870" w:rsidRDefault="00DD3870"/>
    <w:p w:rsidR="00DD3870" w:rsidRDefault="00DD3870"/>
    <w:p w:rsidR="00DD3870" w:rsidRDefault="00DD3870"/>
    <w:p w:rsidR="008562D2" w:rsidRDefault="008562D2"/>
    <w:p w:rsidR="008562D2" w:rsidRDefault="008562D2"/>
    <w:p w:rsidR="009F4528" w:rsidRDefault="00E804BB" w:rsidP="009F4528">
      <w:pPr>
        <w:widowControl/>
        <w:spacing w:line="480" w:lineRule="auto"/>
        <w:rPr>
          <w:i/>
          <w:kern w:val="0"/>
          <w:sz w:val="24"/>
          <w:lang w:eastAsia="en-US"/>
        </w:rPr>
      </w:pPr>
      <w:r>
        <w:rPr>
          <w:noProof/>
          <w:lang w:eastAsia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文本框 2" o:spid="_x0000_s1026" type="#_x0000_t202" style="position:absolute;left:0;text-align:left;margin-left:0;margin-top:35.05pt;width:455.25pt;height:164.4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" stroked="f">
            <v:textbox>
              <w:txbxContent>
                <w:p w:rsidR="008562D2" w:rsidRDefault="008562D2" w:rsidP="008562D2">
                  <w:r>
                    <w:rPr>
                      <w:noProof/>
                      <w:lang w:eastAsia="en-US"/>
                    </w:rPr>
                    <w:drawing>
                      <wp:inline distT="0" distB="0" distL="0" distR="0">
                        <wp:extent cx="1792379" cy="1798476"/>
                        <wp:effectExtent l="0" t="0" r="0" b="0"/>
                        <wp:docPr id="3" name="图片 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" name="图片1.png"/>
                                <pic:cNvPicPr/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792379" cy="179847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hint="eastAsia"/>
                    </w:rPr>
                    <w:t xml:space="preserve"> </w:t>
                  </w:r>
                  <w:r>
                    <w:rPr>
                      <w:noProof/>
                      <w:lang w:eastAsia="en-US"/>
                    </w:rPr>
                    <w:drawing>
                      <wp:inline distT="0" distB="0" distL="0" distR="0">
                        <wp:extent cx="1816765" cy="1804572"/>
                        <wp:effectExtent l="0" t="0" r="0" b="5715"/>
                        <wp:docPr id="4" name="图片 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" name="图片2.png"/>
                                <pic:cNvPicPr/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816765" cy="180457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t xml:space="preserve"> </w:t>
                  </w:r>
                  <w:r>
                    <w:rPr>
                      <w:noProof/>
                      <w:lang w:eastAsia="en-US"/>
                    </w:rPr>
                    <w:drawing>
                      <wp:inline distT="0" distB="0" distL="0" distR="0">
                        <wp:extent cx="1791970" cy="1835525"/>
                        <wp:effectExtent l="0" t="0" r="0" b="0"/>
                        <wp:docPr id="5" name="图片 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" name="图片3.png"/>
                                <pic:cNvPicPr/>
                              </pic:nvPicPr>
                              <pic:blipFill>
                                <a:blip r:embed="rId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792858" cy="183643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rFonts w:hint="eastAsia"/>
                    </w:rPr>
                    <w:t xml:space="preserve"> </w:t>
                  </w:r>
                  <w:r>
                    <w:t xml:space="preserve"> </w:t>
                  </w:r>
                </w:p>
              </w:txbxContent>
            </v:textbox>
            <w10:wrap type="topAndBottom"/>
          </v:shape>
        </w:pict>
      </w:r>
      <w:r w:rsidR="008562D2" w:rsidRPr="00211FDD">
        <w:rPr>
          <w:i/>
          <w:kern w:val="0"/>
          <w:sz w:val="24"/>
          <w:lang w:eastAsia="en-US"/>
        </w:rPr>
        <w:t xml:space="preserve"> </w:t>
      </w:r>
    </w:p>
    <w:p w:rsidR="00DD3870" w:rsidRPr="00C33A16" w:rsidRDefault="009F4528" w:rsidP="00C33A16">
      <w:pPr>
        <w:widowControl/>
        <w:spacing w:line="480" w:lineRule="auto"/>
        <w:rPr>
          <w:sz w:val="24"/>
        </w:rPr>
      </w:pPr>
      <w:r w:rsidRPr="00C33A16">
        <w:rPr>
          <w:sz w:val="24"/>
        </w:rPr>
        <w:t>Fig</w:t>
      </w:r>
      <w:r w:rsidR="00C33A16" w:rsidRPr="00C33A16">
        <w:rPr>
          <w:sz w:val="24"/>
        </w:rPr>
        <w:t xml:space="preserve">ure S2 </w:t>
      </w:r>
      <w:r w:rsidRPr="00C33A16">
        <w:rPr>
          <w:kern w:val="0"/>
          <w:sz w:val="24"/>
        </w:rPr>
        <w:t>Inhibition of the growth of various fungi by strain HT66 (A:</w:t>
      </w:r>
      <w:r w:rsidRPr="00C33A16">
        <w:rPr>
          <w:kern w:val="0"/>
          <w:sz w:val="24"/>
          <w:lang w:eastAsia="en-US"/>
        </w:rPr>
        <w:t xml:space="preserve"> </w:t>
      </w:r>
      <w:r w:rsidRPr="00C33A16">
        <w:rPr>
          <w:i/>
          <w:kern w:val="0"/>
          <w:sz w:val="24"/>
          <w:lang w:eastAsia="en-US"/>
        </w:rPr>
        <w:t>Rhizoctonia solani</w:t>
      </w:r>
      <w:r w:rsidRPr="00C33A16">
        <w:rPr>
          <w:kern w:val="0"/>
          <w:sz w:val="24"/>
          <w:lang w:eastAsia="en-US"/>
        </w:rPr>
        <w:t xml:space="preserve">; B: </w:t>
      </w:r>
      <w:r w:rsidRPr="00C33A16">
        <w:rPr>
          <w:i/>
          <w:kern w:val="0"/>
          <w:sz w:val="24"/>
          <w:lang w:eastAsia="en-US"/>
        </w:rPr>
        <w:t>Pythium ultimum</w:t>
      </w:r>
      <w:r w:rsidRPr="00C33A16">
        <w:rPr>
          <w:kern w:val="0"/>
          <w:sz w:val="24"/>
          <w:lang w:eastAsia="en-US"/>
        </w:rPr>
        <w:t xml:space="preserve">; C: </w:t>
      </w:r>
      <w:r w:rsidRPr="00C33A16">
        <w:rPr>
          <w:i/>
          <w:kern w:val="0"/>
          <w:sz w:val="24"/>
          <w:lang w:eastAsia="en-US"/>
        </w:rPr>
        <w:t>Fusarium oxysporum</w:t>
      </w:r>
      <w:r w:rsidRPr="00C33A16">
        <w:rPr>
          <w:kern w:val="0"/>
          <w:sz w:val="24"/>
          <w:lang w:eastAsia="en-US"/>
        </w:rPr>
        <w:t xml:space="preserve">; H: </w:t>
      </w:r>
      <w:r w:rsidRPr="00C33A16">
        <w:rPr>
          <w:i/>
          <w:kern w:val="0"/>
          <w:sz w:val="24"/>
          <w:lang w:eastAsia="en-US"/>
        </w:rPr>
        <w:t>Pseudomonas chlororaphis</w:t>
      </w:r>
      <w:r w:rsidRPr="00C33A16">
        <w:rPr>
          <w:kern w:val="0"/>
          <w:sz w:val="24"/>
          <w:lang w:eastAsia="en-US"/>
        </w:rPr>
        <w:t xml:space="preserve"> HT66</w:t>
      </w:r>
      <w:r w:rsidRPr="00C33A16">
        <w:rPr>
          <w:kern w:val="0"/>
          <w:sz w:val="24"/>
        </w:rPr>
        <w:t>)</w:t>
      </w:r>
    </w:p>
    <w:p w:rsidR="009F4528" w:rsidRDefault="009F4528"/>
    <w:p w:rsidR="009F4528" w:rsidRDefault="009F4528"/>
    <w:p w:rsidR="009F4528" w:rsidRDefault="009F4528"/>
    <w:p w:rsidR="009F4528" w:rsidRDefault="009F4528"/>
    <w:p w:rsidR="009F4528" w:rsidRDefault="009F4528"/>
    <w:p w:rsidR="008562D2" w:rsidRDefault="008562D2"/>
    <w:p w:rsidR="008562D2" w:rsidRDefault="008562D2"/>
    <w:p w:rsidR="008562D2" w:rsidRDefault="008562D2"/>
    <w:p w:rsidR="008562D2" w:rsidRDefault="008562D2"/>
    <w:p w:rsidR="008562D2" w:rsidRDefault="008562D2"/>
    <w:p w:rsidR="008562D2" w:rsidRDefault="008562D2"/>
    <w:p w:rsidR="008562D2" w:rsidRDefault="009F4528">
      <w:r>
        <w:rPr>
          <w:noProof/>
          <w:lang w:eastAsia="en-US"/>
        </w:rPr>
        <w:lastRenderedPageBreak/>
        <w:drawing>
          <wp:inline distT="0" distB="0" distL="0" distR="0">
            <wp:extent cx="5943600" cy="3381375"/>
            <wp:effectExtent l="0" t="0" r="0" b="9525"/>
            <wp:docPr id="6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8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62D2" w:rsidRDefault="008562D2"/>
    <w:p w:rsidR="008C1D5D" w:rsidRPr="00C33A16" w:rsidRDefault="008C1D5D" w:rsidP="008C1D5D">
      <w:pPr>
        <w:rPr>
          <w:sz w:val="24"/>
          <w:szCs w:val="20"/>
        </w:rPr>
      </w:pPr>
      <w:r w:rsidRPr="00C33A16">
        <w:rPr>
          <w:color w:val="000000"/>
          <w:sz w:val="24"/>
          <w:szCs w:val="20"/>
        </w:rPr>
        <w:t>Fig</w:t>
      </w:r>
      <w:r w:rsidR="00C33A16">
        <w:rPr>
          <w:color w:val="000000"/>
          <w:sz w:val="24"/>
          <w:szCs w:val="20"/>
        </w:rPr>
        <w:t>ure</w:t>
      </w:r>
      <w:r w:rsidRPr="00C33A16">
        <w:rPr>
          <w:color w:val="000000"/>
          <w:sz w:val="24"/>
          <w:szCs w:val="20"/>
        </w:rPr>
        <w:t xml:space="preserve"> </w:t>
      </w:r>
      <w:r w:rsidR="00C33A16">
        <w:rPr>
          <w:color w:val="000000"/>
          <w:sz w:val="24"/>
          <w:szCs w:val="20"/>
        </w:rPr>
        <w:t>S</w:t>
      </w:r>
      <w:r w:rsidRPr="00C33A16">
        <w:rPr>
          <w:color w:val="000000"/>
          <w:sz w:val="24"/>
          <w:szCs w:val="20"/>
        </w:rPr>
        <w:t>3</w:t>
      </w:r>
      <w:r w:rsidRPr="00C33A16">
        <w:rPr>
          <w:sz w:val="24"/>
          <w:szCs w:val="20"/>
        </w:rPr>
        <w:t xml:space="preserve"> Gas chromatography profile of FAME of strain HT66</w:t>
      </w:r>
    </w:p>
    <w:p w:rsidR="008562D2" w:rsidRDefault="008562D2"/>
    <w:p w:rsidR="008562D2" w:rsidRDefault="008562D2"/>
    <w:p w:rsidR="008562D2" w:rsidRDefault="008562D2"/>
    <w:p w:rsidR="008562D2" w:rsidRDefault="008562D2"/>
    <w:p w:rsidR="008562D2" w:rsidRDefault="008562D2"/>
    <w:p w:rsidR="008562D2" w:rsidRDefault="008562D2"/>
    <w:p w:rsidR="008562D2" w:rsidRDefault="008562D2"/>
    <w:p w:rsidR="00B301F4" w:rsidRDefault="00B301F4"/>
    <w:p w:rsidR="00B301F4" w:rsidRDefault="00B301F4"/>
    <w:p w:rsidR="00B301F4" w:rsidRDefault="00B301F4"/>
    <w:p w:rsidR="008562D2" w:rsidRDefault="008562D2"/>
    <w:p w:rsidR="008562D2" w:rsidRDefault="008562D2"/>
    <w:p w:rsidR="008562D2" w:rsidRDefault="008562D2"/>
    <w:p w:rsidR="008562D2" w:rsidRDefault="008562D2"/>
    <w:p w:rsidR="009F4528" w:rsidRDefault="009F4528"/>
    <w:p w:rsidR="009F4528" w:rsidRDefault="009F4528"/>
    <w:p w:rsidR="009F4528" w:rsidRDefault="009F4528"/>
    <w:p w:rsidR="009F4528" w:rsidRDefault="009F4528"/>
    <w:p w:rsidR="009F4528" w:rsidRDefault="009F4528"/>
    <w:p w:rsidR="009F4528" w:rsidRDefault="009F4528"/>
    <w:p w:rsidR="009F4528" w:rsidRDefault="009F4528"/>
    <w:p w:rsidR="009F4528" w:rsidRDefault="009F4528"/>
    <w:p w:rsidR="008562D2" w:rsidRDefault="008562D2"/>
    <w:p w:rsidR="008562D2" w:rsidRDefault="008562D2"/>
    <w:p w:rsidR="008562D2" w:rsidRDefault="008562D2"/>
    <w:p w:rsidR="008562D2" w:rsidRDefault="008562D2"/>
    <w:p w:rsidR="008562D2" w:rsidRDefault="008562D2"/>
    <w:p w:rsidR="008562D2" w:rsidRDefault="008562D2"/>
    <w:p w:rsidR="00C33A16" w:rsidRDefault="00C33A16" w:rsidP="009F4528">
      <w:pPr>
        <w:autoSpaceDE w:val="0"/>
        <w:autoSpaceDN w:val="0"/>
        <w:adjustRightInd w:val="0"/>
        <w:spacing w:line="360" w:lineRule="auto"/>
        <w:jc w:val="left"/>
        <w:rPr>
          <w:color w:val="000000"/>
          <w:sz w:val="20"/>
          <w:szCs w:val="20"/>
        </w:rPr>
      </w:pPr>
    </w:p>
    <w:p w:rsidR="00DD3870" w:rsidRPr="00C33A16" w:rsidRDefault="00113162" w:rsidP="009F4528">
      <w:pPr>
        <w:autoSpaceDE w:val="0"/>
        <w:autoSpaceDN w:val="0"/>
        <w:adjustRightInd w:val="0"/>
        <w:spacing w:line="360" w:lineRule="auto"/>
        <w:jc w:val="left"/>
        <w:rPr>
          <w:color w:val="000000"/>
          <w:sz w:val="24"/>
          <w:szCs w:val="20"/>
        </w:rPr>
      </w:pPr>
      <w:r w:rsidRPr="00C33A16">
        <w:rPr>
          <w:color w:val="000000"/>
          <w:sz w:val="24"/>
          <w:szCs w:val="20"/>
        </w:rPr>
        <w:lastRenderedPageBreak/>
        <w:t xml:space="preserve">Table </w:t>
      </w:r>
      <w:r w:rsidR="00C33A16" w:rsidRPr="00C33A16">
        <w:rPr>
          <w:color w:val="000000"/>
          <w:sz w:val="24"/>
          <w:szCs w:val="20"/>
        </w:rPr>
        <w:t>S</w:t>
      </w:r>
      <w:r w:rsidR="00DD3870" w:rsidRPr="00C33A16">
        <w:rPr>
          <w:rFonts w:hint="eastAsia"/>
          <w:color w:val="000000"/>
          <w:sz w:val="24"/>
          <w:szCs w:val="20"/>
        </w:rPr>
        <w:t>1</w:t>
      </w:r>
      <w:r w:rsidR="003B5EFD" w:rsidRPr="00C33A16">
        <w:rPr>
          <w:color w:val="000000"/>
          <w:sz w:val="24"/>
          <w:szCs w:val="20"/>
        </w:rPr>
        <w:t xml:space="preserve"> </w:t>
      </w:r>
      <w:r w:rsidR="00DD3870" w:rsidRPr="00C33A16">
        <w:rPr>
          <w:color w:val="000000"/>
          <w:sz w:val="24"/>
          <w:szCs w:val="20"/>
        </w:rPr>
        <w:t>Oligonucleotides used for gene cloning and</w:t>
      </w:r>
      <w:r w:rsidR="009F4528" w:rsidRPr="00C33A16">
        <w:rPr>
          <w:color w:val="000000"/>
          <w:sz w:val="24"/>
          <w:szCs w:val="20"/>
        </w:rPr>
        <w:t xml:space="preserve"> qPCR</w:t>
      </w:r>
    </w:p>
    <w:tbl>
      <w:tblPr>
        <w:tblW w:w="7375" w:type="dxa"/>
        <w:jc w:val="center"/>
        <w:tblLook w:val="04A0" w:firstRow="1" w:lastRow="0" w:firstColumn="1" w:lastColumn="0" w:noHBand="0" w:noVBand="1"/>
      </w:tblPr>
      <w:tblGrid>
        <w:gridCol w:w="1818"/>
        <w:gridCol w:w="5557"/>
      </w:tblGrid>
      <w:tr w:rsidR="009F4528" w:rsidRPr="009F4528" w:rsidTr="00696357">
        <w:trPr>
          <w:trHeight w:val="275"/>
          <w:jc w:val="center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4528" w:rsidRPr="009F4528" w:rsidRDefault="009F4528" w:rsidP="009F4528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Oligonucleotide</w:t>
            </w: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5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spacing w:line="360" w:lineRule="auto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Sequence (5’-3’)</w:t>
            </w:r>
          </w:p>
        </w:tc>
      </w:tr>
      <w:tr w:rsidR="009F4528" w:rsidRPr="009F4528" w:rsidTr="00696357">
        <w:trPr>
          <w:trHeight w:val="275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i/>
                <w:color w:val="000000"/>
                <w:kern w:val="0"/>
                <w:sz w:val="20"/>
                <w:szCs w:val="20"/>
                <w:lang w:val="de-DE" w:eastAsia="en-US"/>
              </w:rPr>
              <w:t>psrA</w:t>
            </w: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val="de-DE" w:eastAsia="en-US"/>
              </w:rPr>
              <w:t>1</w:t>
            </w:r>
          </w:p>
        </w:tc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TT</w:t>
            </w: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u w:val="single"/>
                <w:lang w:eastAsia="en-US"/>
              </w:rPr>
              <w:t>AAGCTT</w:t>
            </w: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ACGGTCGGGTCGTCGCTGCATA (</w:t>
            </w:r>
            <w:r w:rsidRPr="009F4528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>HindIII</w:t>
            </w: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)</w:t>
            </w:r>
          </w:p>
        </w:tc>
      </w:tr>
      <w:tr w:rsidR="009F4528" w:rsidRPr="009F4528" w:rsidTr="00696357">
        <w:trPr>
          <w:trHeight w:val="275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i/>
                <w:color w:val="000000"/>
                <w:kern w:val="0"/>
                <w:sz w:val="20"/>
                <w:szCs w:val="20"/>
                <w:lang w:val="de-DE" w:eastAsia="en-US"/>
              </w:rPr>
              <w:t>psrA</w:t>
            </w: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val="de-DE" w:eastAsia="en-US"/>
              </w:rPr>
              <w:t>2</w:t>
            </w:r>
          </w:p>
        </w:tc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AA</w:t>
            </w: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u w:val="single"/>
                <w:lang w:eastAsia="en-US"/>
              </w:rPr>
              <w:t>GAGCTC</w:t>
            </w: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CGCTGTTCATGCCACGGATAAAG (</w:t>
            </w:r>
            <w:r w:rsidRPr="009F4528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>SacI</w:t>
            </w: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)</w:t>
            </w:r>
          </w:p>
        </w:tc>
      </w:tr>
      <w:tr w:rsidR="009F4528" w:rsidRPr="009F4528" w:rsidTr="00696357">
        <w:trPr>
          <w:trHeight w:val="275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i/>
                <w:color w:val="000000"/>
                <w:kern w:val="0"/>
                <w:sz w:val="20"/>
                <w:szCs w:val="20"/>
                <w:lang w:eastAsia="en-US"/>
              </w:rPr>
              <w:t>rpeA</w:t>
            </w: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E1</w:t>
            </w:r>
          </w:p>
        </w:tc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TATTAA</w:t>
            </w: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u w:val="single"/>
                <w:lang w:eastAsia="en-US"/>
              </w:rPr>
              <w:t>TCTAGA</w:t>
            </w: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CCTGTTCAGCCGTTCCGAAT (</w:t>
            </w:r>
            <w:r w:rsidRPr="009F4528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>XbaI</w:t>
            </w: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)</w:t>
            </w:r>
          </w:p>
        </w:tc>
      </w:tr>
      <w:tr w:rsidR="009F4528" w:rsidRPr="009F4528" w:rsidTr="00696357">
        <w:trPr>
          <w:trHeight w:val="275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i/>
                <w:color w:val="000000"/>
                <w:kern w:val="0"/>
                <w:sz w:val="20"/>
                <w:szCs w:val="20"/>
                <w:lang w:eastAsia="en-US"/>
              </w:rPr>
              <w:t>rpeA</w:t>
            </w: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E2</w:t>
            </w:r>
          </w:p>
        </w:tc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AATTAT</w:t>
            </w: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u w:val="single"/>
                <w:lang w:eastAsia="en-US"/>
              </w:rPr>
              <w:t>GAATTC</w:t>
            </w: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-CCACGCCCAGTTGATCCT (</w:t>
            </w:r>
            <w:r w:rsidRPr="009F4528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>EcoRI</w:t>
            </w: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)</w:t>
            </w:r>
          </w:p>
        </w:tc>
      </w:tr>
      <w:tr w:rsidR="009F4528" w:rsidRPr="009F4528" w:rsidTr="00696357">
        <w:trPr>
          <w:trHeight w:val="275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pBS-KAN-1</w:t>
            </w:r>
          </w:p>
        </w:tc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TATA</w:t>
            </w: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u w:val="single"/>
                <w:lang w:eastAsia="en-US"/>
              </w:rPr>
              <w:t>GCATGC</w:t>
            </w: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TCAACCGTGGCTCCCTCA (</w:t>
            </w:r>
            <w:r w:rsidRPr="009F4528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>SphI</w:t>
            </w: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)</w:t>
            </w:r>
          </w:p>
        </w:tc>
      </w:tr>
      <w:tr w:rsidR="009F4528" w:rsidRPr="009F4528" w:rsidTr="00696357">
        <w:trPr>
          <w:trHeight w:val="275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pBS-KAN-2</w:t>
            </w:r>
          </w:p>
        </w:tc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TTA</w:t>
            </w: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u w:val="single"/>
                <w:lang w:eastAsia="en-US"/>
              </w:rPr>
              <w:t>GCATGC</w:t>
            </w: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CTTACTGTCATGCCATCCG (</w:t>
            </w:r>
            <w:r w:rsidRPr="009F4528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>SphI</w:t>
            </w: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)</w:t>
            </w:r>
          </w:p>
        </w:tc>
      </w:tr>
      <w:tr w:rsidR="009F4528" w:rsidRPr="009F4528" w:rsidTr="00696357">
        <w:trPr>
          <w:trHeight w:val="275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Gm-R &amp; Gm-F</w:t>
            </w:r>
          </w:p>
        </w:tc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AGA</w:t>
            </w: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u w:val="single"/>
                <w:lang w:eastAsia="en-US"/>
              </w:rPr>
              <w:t>ATCGAT</w:t>
            </w: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ATCCCCGGGTACCGAG (</w:t>
            </w:r>
            <w:r w:rsidRPr="009F4528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:lang w:eastAsia="en-US"/>
              </w:rPr>
              <w:t>ClaI</w:t>
            </w: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)</w:t>
            </w:r>
          </w:p>
        </w:tc>
      </w:tr>
      <w:tr w:rsidR="009F4528" w:rsidRPr="009F4528" w:rsidTr="00696357">
        <w:trPr>
          <w:trHeight w:val="275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i/>
                <w:color w:val="000000"/>
                <w:kern w:val="0"/>
                <w:sz w:val="20"/>
                <w:szCs w:val="20"/>
                <w:lang w:eastAsia="en-US"/>
              </w:rPr>
              <w:t>gacS</w:t>
            </w: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RT1</w:t>
            </w:r>
          </w:p>
        </w:tc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AAAACCTGGAAACCATCGAG</w:t>
            </w:r>
          </w:p>
        </w:tc>
      </w:tr>
      <w:tr w:rsidR="009F4528" w:rsidRPr="009F4528" w:rsidTr="00696357">
        <w:trPr>
          <w:trHeight w:val="275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i/>
                <w:color w:val="000000"/>
                <w:kern w:val="0"/>
                <w:sz w:val="20"/>
                <w:szCs w:val="20"/>
                <w:lang w:eastAsia="en-US"/>
              </w:rPr>
              <w:t>gacS</w:t>
            </w: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RT2</w:t>
            </w:r>
          </w:p>
        </w:tc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GGTGGGTGAAACCGAGGATG</w:t>
            </w:r>
          </w:p>
        </w:tc>
      </w:tr>
      <w:tr w:rsidR="009F4528" w:rsidRPr="009F4528" w:rsidTr="00696357">
        <w:trPr>
          <w:trHeight w:val="275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i/>
                <w:color w:val="000000"/>
                <w:kern w:val="0"/>
                <w:sz w:val="20"/>
                <w:szCs w:val="20"/>
                <w:lang w:eastAsia="en-US"/>
              </w:rPr>
              <w:t>gacA</w:t>
            </w: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RT1</w:t>
            </w:r>
          </w:p>
        </w:tc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GCGGCGGGTTACCTGACCAA</w:t>
            </w:r>
          </w:p>
        </w:tc>
      </w:tr>
      <w:tr w:rsidR="009F4528" w:rsidRPr="009F4528" w:rsidTr="00696357">
        <w:trPr>
          <w:trHeight w:val="275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i/>
                <w:color w:val="000000"/>
                <w:kern w:val="0"/>
                <w:sz w:val="20"/>
                <w:szCs w:val="20"/>
                <w:lang w:eastAsia="en-US"/>
              </w:rPr>
              <w:t>gacA</w:t>
            </w: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RT2</w:t>
            </w:r>
          </w:p>
        </w:tc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CATCTTGACGTCCATGAGGA</w:t>
            </w:r>
          </w:p>
        </w:tc>
      </w:tr>
      <w:tr w:rsidR="009F4528" w:rsidRPr="009F4528" w:rsidTr="00696357">
        <w:trPr>
          <w:trHeight w:val="275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i/>
                <w:color w:val="000000"/>
                <w:kern w:val="0"/>
                <w:sz w:val="20"/>
                <w:szCs w:val="20"/>
                <w:lang w:eastAsia="en-US"/>
              </w:rPr>
              <w:t>psrA</w:t>
            </w: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RT1</w:t>
            </w:r>
          </w:p>
        </w:tc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TCATTTCGGTTCCAAGAAGG</w:t>
            </w:r>
          </w:p>
        </w:tc>
      </w:tr>
      <w:tr w:rsidR="009F4528" w:rsidRPr="009F4528" w:rsidTr="00696357">
        <w:trPr>
          <w:trHeight w:val="275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i/>
                <w:color w:val="000000"/>
                <w:kern w:val="0"/>
                <w:sz w:val="20"/>
                <w:szCs w:val="20"/>
                <w:lang w:eastAsia="en-US"/>
              </w:rPr>
              <w:t>psrA</w:t>
            </w: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RT2</w:t>
            </w:r>
          </w:p>
        </w:tc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GACGAGGATTTCCAGCAGTT</w:t>
            </w:r>
          </w:p>
        </w:tc>
      </w:tr>
      <w:tr w:rsidR="009F4528" w:rsidRPr="009F4528" w:rsidTr="00696357">
        <w:trPr>
          <w:trHeight w:val="275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i/>
                <w:color w:val="000000"/>
                <w:kern w:val="0"/>
                <w:sz w:val="20"/>
                <w:szCs w:val="20"/>
                <w:lang w:eastAsia="en-US"/>
              </w:rPr>
              <w:t>rpoS</w:t>
            </w: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RT1</w:t>
            </w:r>
          </w:p>
        </w:tc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ATCAGTGGCTTTCCGAATTG</w:t>
            </w:r>
          </w:p>
        </w:tc>
      </w:tr>
      <w:tr w:rsidR="009F4528" w:rsidRPr="009F4528" w:rsidTr="00696357">
        <w:trPr>
          <w:trHeight w:val="275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i/>
                <w:color w:val="000000"/>
                <w:kern w:val="0"/>
                <w:sz w:val="20"/>
                <w:szCs w:val="20"/>
                <w:lang w:eastAsia="en-US"/>
              </w:rPr>
              <w:t>rpoS</w:t>
            </w: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RT2</w:t>
            </w:r>
          </w:p>
        </w:tc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GACCTTCGACCTGGATCTGG</w:t>
            </w:r>
          </w:p>
        </w:tc>
      </w:tr>
      <w:tr w:rsidR="009F4528" w:rsidRPr="009F4528" w:rsidTr="00696357">
        <w:trPr>
          <w:trHeight w:val="275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i/>
                <w:color w:val="000000"/>
                <w:kern w:val="0"/>
                <w:sz w:val="20"/>
                <w:szCs w:val="20"/>
                <w:lang w:eastAsia="en-US"/>
              </w:rPr>
              <w:t>rpeA</w:t>
            </w: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RT1</w:t>
            </w:r>
          </w:p>
        </w:tc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GCACCGCCATCTGCTCGTCC</w:t>
            </w:r>
          </w:p>
        </w:tc>
      </w:tr>
      <w:tr w:rsidR="009F4528" w:rsidRPr="009F4528" w:rsidTr="00696357">
        <w:trPr>
          <w:trHeight w:val="275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i/>
                <w:color w:val="000000"/>
                <w:kern w:val="0"/>
                <w:sz w:val="20"/>
                <w:szCs w:val="20"/>
                <w:lang w:eastAsia="en-US"/>
              </w:rPr>
              <w:t>rpeA</w:t>
            </w: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RT2</w:t>
            </w:r>
          </w:p>
        </w:tc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GCTGCACATCGTGCTGACCC</w:t>
            </w:r>
          </w:p>
        </w:tc>
      </w:tr>
      <w:tr w:rsidR="009F4528" w:rsidRPr="009F4528" w:rsidTr="00696357">
        <w:trPr>
          <w:trHeight w:val="275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i/>
                <w:color w:val="000000"/>
                <w:kern w:val="0"/>
                <w:sz w:val="20"/>
                <w:szCs w:val="20"/>
                <w:lang w:eastAsia="en-US"/>
              </w:rPr>
              <w:t>rpeB</w:t>
            </w: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RT1</w:t>
            </w:r>
          </w:p>
        </w:tc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CATCCTTCTGGTCGAAGACG</w:t>
            </w:r>
          </w:p>
        </w:tc>
      </w:tr>
      <w:tr w:rsidR="009F4528" w:rsidRPr="009F4528" w:rsidTr="00696357">
        <w:trPr>
          <w:trHeight w:val="275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i/>
                <w:color w:val="000000"/>
                <w:kern w:val="0"/>
                <w:sz w:val="20"/>
                <w:szCs w:val="20"/>
                <w:lang w:eastAsia="en-US"/>
              </w:rPr>
              <w:t>rpeB</w:t>
            </w: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RT2</w:t>
            </w:r>
          </w:p>
        </w:tc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AGGTCGAGAATCACCAGGTC</w:t>
            </w:r>
          </w:p>
        </w:tc>
      </w:tr>
      <w:tr w:rsidR="009F4528" w:rsidRPr="009F4528" w:rsidTr="00696357">
        <w:trPr>
          <w:trHeight w:val="275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i/>
                <w:color w:val="000000"/>
                <w:kern w:val="0"/>
                <w:sz w:val="20"/>
                <w:szCs w:val="20"/>
                <w:lang w:eastAsia="en-US"/>
              </w:rPr>
              <w:t>pip</w:t>
            </w: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RT1</w:t>
            </w:r>
          </w:p>
        </w:tc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AAAAGACCCGCGAGAACATT</w:t>
            </w:r>
          </w:p>
        </w:tc>
      </w:tr>
      <w:tr w:rsidR="009F4528" w:rsidRPr="009F4528" w:rsidTr="00696357">
        <w:trPr>
          <w:trHeight w:val="275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i/>
                <w:color w:val="000000"/>
                <w:kern w:val="0"/>
                <w:sz w:val="20"/>
                <w:szCs w:val="20"/>
                <w:lang w:eastAsia="en-US"/>
              </w:rPr>
              <w:t>pip</w:t>
            </w: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RT2</w:t>
            </w:r>
          </w:p>
        </w:tc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ACGTACAGCTGTTCCTTGCT</w:t>
            </w:r>
          </w:p>
        </w:tc>
      </w:tr>
      <w:tr w:rsidR="009F4528" w:rsidRPr="009F4528" w:rsidTr="00696357">
        <w:trPr>
          <w:trHeight w:val="275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i/>
                <w:color w:val="000000"/>
                <w:kern w:val="0"/>
                <w:sz w:val="20"/>
                <w:szCs w:val="20"/>
                <w:lang w:eastAsia="en-US"/>
              </w:rPr>
              <w:t>phzI</w:t>
            </w: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RT1</w:t>
            </w:r>
          </w:p>
        </w:tc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CTACCTCCTGGCGTTCAATG</w:t>
            </w:r>
          </w:p>
        </w:tc>
      </w:tr>
      <w:tr w:rsidR="009F4528" w:rsidRPr="009F4528" w:rsidTr="00696357">
        <w:trPr>
          <w:trHeight w:val="275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i/>
                <w:color w:val="000000"/>
                <w:kern w:val="0"/>
                <w:sz w:val="20"/>
                <w:szCs w:val="20"/>
                <w:lang w:eastAsia="en-US"/>
              </w:rPr>
              <w:t>phzI</w:t>
            </w: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RT2</w:t>
            </w:r>
          </w:p>
        </w:tc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GAAACGAGTCATTTCCCAGA</w:t>
            </w:r>
          </w:p>
        </w:tc>
      </w:tr>
      <w:tr w:rsidR="009F4528" w:rsidRPr="009F4528" w:rsidTr="00696357">
        <w:trPr>
          <w:trHeight w:val="275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i/>
                <w:color w:val="000000"/>
                <w:kern w:val="0"/>
                <w:sz w:val="20"/>
                <w:szCs w:val="20"/>
                <w:lang w:eastAsia="en-US"/>
              </w:rPr>
              <w:t>phzR</w:t>
            </w: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RT1</w:t>
            </w:r>
          </w:p>
        </w:tc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CGCAAGGACAACCCCATCAG</w:t>
            </w:r>
          </w:p>
        </w:tc>
      </w:tr>
      <w:tr w:rsidR="009F4528" w:rsidRPr="009F4528" w:rsidTr="00696357">
        <w:trPr>
          <w:trHeight w:val="275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i/>
                <w:color w:val="000000"/>
                <w:kern w:val="0"/>
                <w:sz w:val="20"/>
                <w:szCs w:val="20"/>
                <w:lang w:eastAsia="en-US"/>
              </w:rPr>
              <w:t>phzR</w:t>
            </w: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RT2</w:t>
            </w:r>
          </w:p>
        </w:tc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CACATTCCCTCCCGCTGAAC</w:t>
            </w:r>
          </w:p>
        </w:tc>
      </w:tr>
      <w:tr w:rsidR="009F4528" w:rsidRPr="009F4528" w:rsidTr="00696357">
        <w:trPr>
          <w:trHeight w:val="275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i/>
                <w:color w:val="000000"/>
                <w:kern w:val="0"/>
                <w:sz w:val="20"/>
                <w:szCs w:val="20"/>
                <w:lang w:eastAsia="en-US"/>
              </w:rPr>
              <w:t>phzB</w:t>
            </w: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RT1</w:t>
            </w:r>
          </w:p>
        </w:tc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CGCCGTCATGAACTATTTAC</w:t>
            </w:r>
          </w:p>
        </w:tc>
      </w:tr>
      <w:tr w:rsidR="009F4528" w:rsidRPr="009F4528" w:rsidTr="00696357">
        <w:trPr>
          <w:trHeight w:val="275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i/>
                <w:color w:val="000000"/>
                <w:kern w:val="0"/>
                <w:sz w:val="20"/>
                <w:szCs w:val="20"/>
                <w:lang w:eastAsia="en-US"/>
              </w:rPr>
              <w:t>phzB</w:t>
            </w: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RT2</w:t>
            </w:r>
          </w:p>
        </w:tc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GACGTTGTACCACTCCCAGT</w:t>
            </w:r>
          </w:p>
        </w:tc>
      </w:tr>
      <w:tr w:rsidR="009F4528" w:rsidRPr="009F4528" w:rsidTr="00696357">
        <w:trPr>
          <w:trHeight w:val="275"/>
          <w:jc w:val="center"/>
        </w:trPr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16SRT1</w:t>
            </w:r>
          </w:p>
        </w:tc>
        <w:tc>
          <w:tcPr>
            <w:tcW w:w="5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ACGTCCTACGGGAGAAAGC</w:t>
            </w:r>
          </w:p>
        </w:tc>
      </w:tr>
      <w:tr w:rsidR="009F4528" w:rsidRPr="009F4528" w:rsidTr="00696357">
        <w:trPr>
          <w:trHeight w:val="275"/>
          <w:jc w:val="center"/>
        </w:trPr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16SRT2</w:t>
            </w:r>
          </w:p>
        </w:tc>
        <w:tc>
          <w:tcPr>
            <w:tcW w:w="5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F4528" w:rsidRPr="009F4528" w:rsidRDefault="009F4528" w:rsidP="009F4528">
            <w:pPr>
              <w:widowControl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9F4528">
              <w:rPr>
                <w:rFonts w:eastAsia="Times New Roman"/>
                <w:color w:val="000000"/>
                <w:kern w:val="0"/>
                <w:sz w:val="20"/>
                <w:szCs w:val="20"/>
                <w:lang w:eastAsia="en-US"/>
              </w:rPr>
              <w:t>CGTGTCTCAGTTCCAGTGTGA</w:t>
            </w:r>
          </w:p>
        </w:tc>
      </w:tr>
    </w:tbl>
    <w:p w:rsidR="00DD3870" w:rsidRPr="00A66840" w:rsidRDefault="00DD3870" w:rsidP="009F4528">
      <w:pPr>
        <w:spacing w:line="360" w:lineRule="auto"/>
        <w:rPr>
          <w:color w:val="000000"/>
        </w:rPr>
      </w:pPr>
      <w:r w:rsidRPr="00A66840">
        <w:rPr>
          <w:color w:val="000000"/>
          <w:vertAlign w:val="superscript"/>
        </w:rPr>
        <w:t>a</w:t>
      </w:r>
      <w:r w:rsidRPr="00A66840">
        <w:rPr>
          <w:color w:val="000000"/>
        </w:rPr>
        <w:t xml:space="preserve">Underlined nucleotides are restriction sites added and the restriction enzymes are indicated at the end of primers </w:t>
      </w:r>
    </w:p>
    <w:p w:rsidR="00DD3870" w:rsidRDefault="00DD3870"/>
    <w:p w:rsidR="003B5EFD" w:rsidRDefault="003B5EFD"/>
    <w:p w:rsidR="003B5EFD" w:rsidRDefault="003B5EFD"/>
    <w:p w:rsidR="003B5EFD" w:rsidRDefault="003B5EFD"/>
    <w:p w:rsidR="003B5EFD" w:rsidRDefault="003B5EFD"/>
    <w:p w:rsidR="003B5EFD" w:rsidRDefault="003B5EFD"/>
    <w:p w:rsidR="003B5EFD" w:rsidRDefault="003B5EFD"/>
    <w:p w:rsidR="003B5EFD" w:rsidRDefault="003B5EFD"/>
    <w:p w:rsidR="003B5EFD" w:rsidRDefault="003B5EFD"/>
    <w:p w:rsidR="003B5EFD" w:rsidRDefault="003B5EFD"/>
    <w:p w:rsidR="003B5EFD" w:rsidRDefault="003B5EFD"/>
    <w:p w:rsidR="003B5EFD" w:rsidRDefault="003B5EFD"/>
    <w:p w:rsidR="003B5EFD" w:rsidRDefault="003B5EFD"/>
    <w:p w:rsidR="003B5EFD" w:rsidRDefault="003B5EFD"/>
    <w:p w:rsidR="003B5EFD" w:rsidRPr="00C33A16" w:rsidRDefault="00C33A16" w:rsidP="00C33A16">
      <w:pPr>
        <w:spacing w:line="360" w:lineRule="auto"/>
        <w:rPr>
          <w:sz w:val="24"/>
          <w:szCs w:val="20"/>
        </w:rPr>
      </w:pPr>
      <w:r>
        <w:rPr>
          <w:color w:val="000000"/>
          <w:sz w:val="20"/>
          <w:szCs w:val="20"/>
        </w:rPr>
        <w:lastRenderedPageBreak/>
        <w:t xml:space="preserve">      </w:t>
      </w:r>
      <w:r w:rsidR="00113162" w:rsidRPr="00C33A16">
        <w:rPr>
          <w:color w:val="000000"/>
          <w:sz w:val="24"/>
          <w:szCs w:val="20"/>
        </w:rPr>
        <w:t xml:space="preserve">Table </w:t>
      </w:r>
      <w:r w:rsidRPr="00C33A16">
        <w:rPr>
          <w:color w:val="000000"/>
          <w:sz w:val="24"/>
          <w:szCs w:val="20"/>
        </w:rPr>
        <w:t>S</w:t>
      </w:r>
      <w:r w:rsidR="003B5EFD" w:rsidRPr="00C33A16">
        <w:rPr>
          <w:color w:val="000000"/>
          <w:sz w:val="24"/>
          <w:szCs w:val="20"/>
        </w:rPr>
        <w:t>2</w:t>
      </w:r>
      <w:r w:rsidR="003B5EFD" w:rsidRPr="00C33A16">
        <w:rPr>
          <w:sz w:val="24"/>
          <w:szCs w:val="20"/>
        </w:rPr>
        <w:t xml:space="preserve"> Typical chromatogram and MIS report from FAME analysis of strain HT66</w:t>
      </w:r>
    </w:p>
    <w:tbl>
      <w:tblPr>
        <w:tblW w:w="8610" w:type="dxa"/>
        <w:jc w:val="center"/>
        <w:tblBorders>
          <w:top w:val="single" w:sz="8" w:space="0" w:color="000000"/>
          <w:bottom w:val="single" w:sz="8" w:space="0" w:color="000000"/>
        </w:tblBorders>
        <w:tblLook w:val="0000" w:firstRow="0" w:lastRow="0" w:firstColumn="0" w:lastColumn="0" w:noHBand="0" w:noVBand="0"/>
      </w:tblPr>
      <w:tblGrid>
        <w:gridCol w:w="794"/>
        <w:gridCol w:w="1021"/>
        <w:gridCol w:w="706"/>
        <w:gridCol w:w="718"/>
        <w:gridCol w:w="899"/>
        <w:gridCol w:w="1005"/>
        <w:gridCol w:w="846"/>
        <w:gridCol w:w="1304"/>
        <w:gridCol w:w="1317"/>
      </w:tblGrid>
      <w:tr w:rsidR="003B5EFD" w:rsidTr="00887D84">
        <w:trPr>
          <w:trHeight w:hRule="exact" w:val="268"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B5EFD" w:rsidRDefault="003B5EFD" w:rsidP="00C33A16">
            <w:pPr>
              <w:keepLines/>
              <w:autoSpaceDE w:val="0"/>
              <w:autoSpaceDN w:val="0"/>
              <w:adjustRightInd w:val="0"/>
              <w:spacing w:line="360" w:lineRule="auto"/>
              <w:rPr>
                <w:b/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R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B5EFD" w:rsidRDefault="003B5EFD" w:rsidP="00C33A16">
            <w:pPr>
              <w:keepLines/>
              <w:autoSpaceDE w:val="0"/>
              <w:autoSpaceDN w:val="0"/>
              <w:adjustRightInd w:val="0"/>
              <w:spacing w:line="360" w:lineRule="auto"/>
              <w:jc w:val="right"/>
              <w:rPr>
                <w:b/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Respons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B5EFD" w:rsidRDefault="003B5EFD" w:rsidP="00C33A16">
            <w:pPr>
              <w:keepLines/>
              <w:autoSpaceDE w:val="0"/>
              <w:autoSpaceDN w:val="0"/>
              <w:adjustRightInd w:val="0"/>
              <w:spacing w:line="360" w:lineRule="auto"/>
              <w:jc w:val="right"/>
              <w:rPr>
                <w:b/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Ar/H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B5EFD" w:rsidRDefault="003B5EFD" w:rsidP="00C33A16">
            <w:pPr>
              <w:keepLines/>
              <w:autoSpaceDE w:val="0"/>
              <w:autoSpaceDN w:val="0"/>
              <w:adjustRightInd w:val="0"/>
              <w:spacing w:line="360" w:lineRule="auto"/>
              <w:jc w:val="right"/>
              <w:rPr>
                <w:b/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RFac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B5EFD" w:rsidRDefault="003B5EFD" w:rsidP="00C33A16">
            <w:pPr>
              <w:keepLines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EC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B5EFD" w:rsidRDefault="003B5EFD" w:rsidP="00C33A16">
            <w:pPr>
              <w:keepLines/>
              <w:autoSpaceDE w:val="0"/>
              <w:autoSpaceDN w:val="0"/>
              <w:adjustRightInd w:val="0"/>
              <w:spacing w:line="360" w:lineRule="auto"/>
              <w:rPr>
                <w:b/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Peak Nam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B5EFD" w:rsidRDefault="003B5EFD" w:rsidP="00C33A16">
            <w:pPr>
              <w:keepLines/>
              <w:autoSpaceDE w:val="0"/>
              <w:autoSpaceDN w:val="0"/>
              <w:adjustRightInd w:val="0"/>
              <w:spacing w:line="360" w:lineRule="auto"/>
              <w:jc w:val="right"/>
              <w:rPr>
                <w:b/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Percen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B5EFD" w:rsidRDefault="003B5EFD" w:rsidP="00C33A16">
            <w:pPr>
              <w:keepLines/>
              <w:autoSpaceDE w:val="0"/>
              <w:autoSpaceDN w:val="0"/>
              <w:adjustRightInd w:val="0"/>
              <w:spacing w:line="360" w:lineRule="auto"/>
              <w:rPr>
                <w:b/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Comment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3B5EFD" w:rsidRDefault="003B5EFD" w:rsidP="00C33A16">
            <w:pPr>
              <w:keepLines/>
              <w:autoSpaceDE w:val="0"/>
              <w:autoSpaceDN w:val="0"/>
              <w:adjustRightInd w:val="0"/>
              <w:spacing w:line="360" w:lineRule="auto"/>
              <w:rPr>
                <w:b/>
                <w:bCs/>
                <w:iCs/>
                <w:szCs w:val="21"/>
              </w:rPr>
            </w:pPr>
            <w:r>
              <w:rPr>
                <w:bCs/>
                <w:iCs/>
                <w:szCs w:val="21"/>
              </w:rPr>
              <w:t>Comment2</w:t>
            </w:r>
          </w:p>
        </w:tc>
      </w:tr>
      <w:tr w:rsidR="003B5EFD" w:rsidTr="00887D84">
        <w:trPr>
          <w:trHeight w:hRule="exact"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.0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2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9.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9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ECL deviates  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Reference -0.006</w:t>
            </w:r>
          </w:p>
        </w:tc>
      </w:tr>
      <w:tr w:rsidR="003B5EFD" w:rsidTr="00887D84">
        <w:trPr>
          <w:trHeight w:hRule="exact"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.1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9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9.9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10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ECL deviates 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Reference -0.013</w:t>
            </w:r>
          </w:p>
        </w:tc>
      </w:tr>
      <w:tr w:rsidR="003B5EFD" w:rsidTr="00887D84">
        <w:trPr>
          <w:trHeight w:hRule="exact"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.4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49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1.4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10:0 3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ECL deviates  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</w:p>
        </w:tc>
      </w:tr>
      <w:tr w:rsidR="003B5EFD" w:rsidTr="00887D84">
        <w:trPr>
          <w:trHeight w:hRule="exact"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.5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3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1.9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12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ECL deviates 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Reference -0.011</w:t>
            </w:r>
          </w:p>
        </w:tc>
      </w:tr>
      <w:tr w:rsidR="003B5EFD" w:rsidTr="00887D84">
        <w:trPr>
          <w:trHeight w:hRule="exact"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.6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2.1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11:0 iso 3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ECL deviates  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</w:p>
        </w:tc>
      </w:tr>
      <w:tr w:rsidR="003B5EFD" w:rsidTr="00887D84">
        <w:trPr>
          <w:trHeight w:hRule="exact"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.9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23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3.2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12:0 2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ECL deviates  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</w:p>
        </w:tc>
      </w:tr>
      <w:tr w:rsidR="003B5EFD" w:rsidTr="00887D84">
        <w:trPr>
          <w:trHeight w:hRule="exact"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.9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7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3.3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12:1 3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ECL deviates  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</w:p>
        </w:tc>
      </w:tr>
      <w:tr w:rsidR="003B5EFD" w:rsidTr="00887D84">
        <w:trPr>
          <w:trHeight w:hRule="exact"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2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36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3.4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12:0 3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ECL deviates  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</w:p>
        </w:tc>
      </w:tr>
      <w:tr w:rsidR="003B5EFD" w:rsidTr="00887D84">
        <w:trPr>
          <w:trHeight w:hRule="exact"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2.1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3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4.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14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ECL deviates  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Reference -0.006</w:t>
            </w:r>
          </w:p>
        </w:tc>
      </w:tr>
      <w:tr w:rsidR="003B5EFD" w:rsidTr="00887D84">
        <w:trPr>
          <w:trHeight w:hRule="exact"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2.6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9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5.5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Sum In Featur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ECL deviates  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14:0 3OH/16:1 iso I</w:t>
            </w:r>
          </w:p>
        </w:tc>
      </w:tr>
      <w:tr w:rsidR="003B5EFD" w:rsidTr="00887D84">
        <w:trPr>
          <w:trHeight w:hRule="exact"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2.7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05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5.8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Sum In Featur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9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ECL deviates 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16:1 w7c/16:1 w6c</w:t>
            </w:r>
          </w:p>
        </w:tc>
      </w:tr>
      <w:tr w:rsidR="003B5EFD" w:rsidTr="00887D84">
        <w:trPr>
          <w:trHeight w:hRule="exact"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2.7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42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6.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16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2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ECL deviates  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Reference -0.008</w:t>
            </w:r>
          </w:p>
        </w:tc>
      </w:tr>
      <w:tr w:rsidR="003B5EFD" w:rsidTr="00887D84">
        <w:trPr>
          <w:trHeight w:hRule="exact"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2.9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6.4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Sum In Feature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ECL deviates 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16:0 10-methyl</w:t>
            </w:r>
          </w:p>
        </w:tc>
      </w:tr>
      <w:tr w:rsidR="003B5EFD" w:rsidTr="00887D84">
        <w:trPr>
          <w:trHeight w:hRule="exact"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2.9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6.5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15:0 3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ECL deviates  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</w:p>
        </w:tc>
      </w:tr>
      <w:tr w:rsidR="003B5EFD" w:rsidTr="00887D84">
        <w:trPr>
          <w:trHeight w:hRule="exact"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2.9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6.6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17:0 i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ECL deviates 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Reference -0.010</w:t>
            </w:r>
          </w:p>
        </w:tc>
      </w:tr>
      <w:tr w:rsidR="003B5EFD" w:rsidTr="00887D84">
        <w:trPr>
          <w:trHeight w:hRule="exact"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3.0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6.8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17:1 w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ECL deviates 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</w:p>
        </w:tc>
      </w:tr>
      <w:tr w:rsidR="003B5EFD" w:rsidTr="00887D84">
        <w:trPr>
          <w:trHeight w:hRule="exact"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3.0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56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6.9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17:0 cycl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ECL deviates 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</w:p>
        </w:tc>
      </w:tr>
      <w:tr w:rsidR="003B5EFD" w:rsidTr="00887D84">
        <w:trPr>
          <w:trHeight w:hRule="exact"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3.0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6.9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17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ECL deviates 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Reference -0.014</w:t>
            </w:r>
          </w:p>
        </w:tc>
      </w:tr>
      <w:tr w:rsidR="003B5EFD" w:rsidTr="00887D84">
        <w:trPr>
          <w:trHeight w:hRule="exact"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3.2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7.5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16:0 3O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ECL deviates  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</w:p>
        </w:tc>
      </w:tr>
      <w:tr w:rsidR="003B5EFD" w:rsidTr="00887D84">
        <w:trPr>
          <w:trHeight w:hRule="exact"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3.3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7.7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Sum In Feature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ECL deviates 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18:2 w6,9c/18:0 ante</w:t>
            </w:r>
          </w:p>
        </w:tc>
      </w:tr>
      <w:tr w:rsidR="003B5EFD" w:rsidTr="00887D84">
        <w:trPr>
          <w:trHeight w:hRule="exact"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3.3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46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7.8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Sum In Feature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8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ECL deviates 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18:1 w7c</w:t>
            </w:r>
          </w:p>
        </w:tc>
      </w:tr>
      <w:tr w:rsidR="003B5EFD" w:rsidTr="00887D84">
        <w:trPr>
          <w:trHeight w:hRule="exact"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3.4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8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18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ECL deviates  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Reference -0.012</w:t>
            </w:r>
          </w:p>
        </w:tc>
      </w:tr>
      <w:tr w:rsidR="003B5EFD" w:rsidTr="00887D84">
        <w:trPr>
          <w:trHeight w:hRule="exact" w:val="2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3.7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8.9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19:0 cyclo w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ECL deviates 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</w:p>
        </w:tc>
      </w:tr>
      <w:tr w:rsidR="003B5EFD" w:rsidTr="00887D84">
        <w:trPr>
          <w:trHeight w:hRule="exact" w:val="268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3.7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18.99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19: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jc w:val="right"/>
              <w:rPr>
                <w:szCs w:val="21"/>
              </w:rPr>
            </w:pPr>
            <w:r>
              <w:rPr>
                <w:szCs w:val="21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  <w:r>
              <w:rPr>
                <w:szCs w:val="21"/>
              </w:rPr>
              <w:t>ECL deviates -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5EFD" w:rsidRDefault="003B5EFD" w:rsidP="00887D84">
            <w:pPr>
              <w:keepLines/>
              <w:autoSpaceDE w:val="0"/>
              <w:autoSpaceDN w:val="0"/>
              <w:adjustRightInd w:val="0"/>
              <w:rPr>
                <w:szCs w:val="21"/>
              </w:rPr>
            </w:pPr>
          </w:p>
        </w:tc>
      </w:tr>
    </w:tbl>
    <w:p w:rsidR="003B5EFD" w:rsidRDefault="003B5EFD" w:rsidP="003B5EFD">
      <w:pPr>
        <w:autoSpaceDE w:val="0"/>
        <w:autoSpaceDN w:val="0"/>
        <w:adjustRightInd w:val="0"/>
        <w:rPr>
          <w:szCs w:val="21"/>
        </w:rPr>
      </w:pPr>
    </w:p>
    <w:p w:rsidR="003B5EFD" w:rsidRDefault="003B5EFD" w:rsidP="003B5EFD">
      <w:pPr>
        <w:rPr>
          <w:szCs w:val="21"/>
        </w:rPr>
      </w:pPr>
    </w:p>
    <w:p w:rsidR="003B5EFD" w:rsidRDefault="003B5EFD"/>
    <w:sectPr w:rsidR="003B5EFD" w:rsidSect="002D6A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szSwNDWxMLQwMzYxsTBX0lEKTi0uzszPAykwqgUA60dKFiwAAAA="/>
  </w:docVars>
  <w:rsids>
    <w:rsidRoot w:val="00DD3870"/>
    <w:rsid w:val="00113162"/>
    <w:rsid w:val="00161E51"/>
    <w:rsid w:val="00204F94"/>
    <w:rsid w:val="002D6A3D"/>
    <w:rsid w:val="003B5EFD"/>
    <w:rsid w:val="00500BED"/>
    <w:rsid w:val="00696357"/>
    <w:rsid w:val="008562D2"/>
    <w:rsid w:val="008C1D5D"/>
    <w:rsid w:val="009F4528"/>
    <w:rsid w:val="00B301F4"/>
    <w:rsid w:val="00BD44FB"/>
    <w:rsid w:val="00C33A16"/>
    <w:rsid w:val="00DD3870"/>
    <w:rsid w:val="00E804BB"/>
    <w:rsid w:val="00F15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ABB5D3F"/>
  <w15:docId w15:val="{5D125948-BB58-4BD9-BF78-51F14D9B9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387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C33A16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387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870"/>
    <w:rPr>
      <w:rFonts w:ascii="Tahoma" w:eastAsia="SimSun" w:hAnsi="Tahoma" w:cs="Tahoma"/>
      <w:kern w:val="2"/>
      <w:sz w:val="16"/>
      <w:szCs w:val="16"/>
      <w:lang w:eastAsia="zh-CN"/>
    </w:rPr>
  </w:style>
  <w:style w:type="paragraph" w:styleId="HTMLPreformatted">
    <w:name w:val="HTML Preformatted"/>
    <w:basedOn w:val="Normal"/>
    <w:link w:val="HTMLPreformattedChar"/>
    <w:uiPriority w:val="99"/>
    <w:rsid w:val="00DD387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/>
      <w:kern w:val="0"/>
      <w:sz w:val="20"/>
      <w:szCs w:val="20"/>
      <w:lang w:eastAsia="ko-K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D3870"/>
    <w:rPr>
      <w:rFonts w:ascii="Courier New" w:eastAsia="Times New Roman" w:hAnsi="Courier New" w:cs="Times New Roman"/>
      <w:sz w:val="20"/>
      <w:szCs w:val="20"/>
      <w:lang w:eastAsia="ko-KR"/>
    </w:rPr>
  </w:style>
  <w:style w:type="character" w:customStyle="1" w:styleId="Heading3Char">
    <w:name w:val="Heading 3 Char"/>
    <w:basedOn w:val="DefaultParagraphFont"/>
    <w:link w:val="Heading3"/>
    <w:semiHidden/>
    <w:rsid w:val="00C33A16"/>
    <w:rPr>
      <w:rFonts w:asciiTheme="majorHAnsi" w:eastAsiaTheme="majorEastAsia" w:hAnsiTheme="majorHAnsi" w:cstheme="majorBidi"/>
      <w:b/>
      <w:bCs/>
      <w:kern w:val="2"/>
      <w:sz w:val="26"/>
      <w:szCs w:val="26"/>
      <w:lang w:eastAsia="zh-CN"/>
    </w:rPr>
  </w:style>
  <w:style w:type="character" w:styleId="Hyperlink">
    <w:name w:val="Hyperlink"/>
    <w:uiPriority w:val="99"/>
    <w:semiHidden/>
    <w:unhideWhenUsed/>
    <w:rsid w:val="00C33A16"/>
    <w:rPr>
      <w:rFonts w:ascii="Times New Roman" w:hAnsi="Times New Roman" w:cs="Times New Roman" w:hint="default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725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8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hyperlink" Target="mailto:hspeng@sjtu.edu.cn" TargetMode="External"/><Relationship Id="rId9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652</Words>
  <Characters>372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al</dc:creator>
  <cp:lastModifiedBy>Windows User</cp:lastModifiedBy>
  <cp:revision>14</cp:revision>
  <dcterms:created xsi:type="dcterms:W3CDTF">2017-08-12T09:20:00Z</dcterms:created>
  <dcterms:modified xsi:type="dcterms:W3CDTF">2018-07-18T17:05:00Z</dcterms:modified>
</cp:coreProperties>
</file>